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50F6" w:rsidRPr="007B50C4" w:rsidRDefault="00D050F6" w:rsidP="00D050F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0"/>
          <w:lang w:val="en-US"/>
        </w:rPr>
      </w:pPr>
      <w:r w:rsidRPr="007B50C4">
        <w:rPr>
          <w:rFonts w:ascii="Times New Roman" w:hAnsi="Times New Roman" w:cs="Times New Roman"/>
          <w:color w:val="000000" w:themeColor="text1"/>
          <w:szCs w:val="20"/>
          <w:lang w:val="en-US"/>
        </w:rPr>
        <w:t>Appendix 1 - Non-significant results</w:t>
      </w:r>
    </w:p>
    <w:p w:rsidR="00D050F6" w:rsidRPr="007B50C4" w:rsidRDefault="00D050F6" w:rsidP="00D050F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5163" w:type="pct"/>
        <w:tblLook w:val="04A0" w:firstRow="1" w:lastRow="0" w:firstColumn="1" w:lastColumn="0" w:noHBand="0" w:noVBand="1"/>
      </w:tblPr>
      <w:tblGrid>
        <w:gridCol w:w="2124"/>
        <w:gridCol w:w="3116"/>
        <w:gridCol w:w="4111"/>
      </w:tblGrid>
      <w:tr w:rsidR="00D050F6" w:rsidRPr="007B50C4" w:rsidTr="00582FC9">
        <w:trPr>
          <w:trHeight w:val="57"/>
        </w:trPr>
        <w:tc>
          <w:tcPr>
            <w:tcW w:w="1136" w:type="pct"/>
            <w:shd w:val="clear" w:color="auto" w:fill="auto"/>
            <w:vAlign w:val="center"/>
          </w:tcPr>
          <w:p w:rsidR="00D050F6" w:rsidRPr="007B50C4" w:rsidRDefault="00D050F6" w:rsidP="00582FC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</w:pPr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>Variable</w:t>
            </w:r>
          </w:p>
        </w:tc>
        <w:tc>
          <w:tcPr>
            <w:tcW w:w="1666" w:type="pct"/>
            <w:shd w:val="clear" w:color="auto" w:fill="auto"/>
            <w:vAlign w:val="center"/>
          </w:tcPr>
          <w:p w:rsidR="00D050F6" w:rsidRPr="007B50C4" w:rsidRDefault="00D050F6" w:rsidP="00582FC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</w:pPr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>Random structure</w:t>
            </w:r>
          </w:p>
        </w:tc>
        <w:tc>
          <w:tcPr>
            <w:tcW w:w="2198" w:type="pct"/>
            <w:shd w:val="clear" w:color="auto" w:fill="auto"/>
            <w:vAlign w:val="center"/>
          </w:tcPr>
          <w:p w:rsidR="00D050F6" w:rsidRPr="007B50C4" w:rsidRDefault="00D050F6" w:rsidP="00582FC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</w:pPr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 xml:space="preserve">Results </w:t>
            </w:r>
          </w:p>
        </w:tc>
      </w:tr>
      <w:tr w:rsidR="00D050F6" w:rsidRPr="007B50C4" w:rsidTr="00582FC9">
        <w:trPr>
          <w:trHeight w:val="57"/>
        </w:trPr>
        <w:tc>
          <w:tcPr>
            <w:tcW w:w="5000" w:type="pct"/>
            <w:gridSpan w:val="3"/>
            <w:shd w:val="clear" w:color="auto" w:fill="auto"/>
            <w:vAlign w:val="center"/>
          </w:tcPr>
          <w:p w:rsidR="00D050F6" w:rsidRPr="007B50C4" w:rsidRDefault="00D050F6" w:rsidP="00582F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</w:pPr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>Main analysis</w:t>
            </w:r>
          </w:p>
        </w:tc>
      </w:tr>
      <w:tr w:rsidR="00D050F6" w:rsidRPr="007B50C4" w:rsidTr="00582FC9">
        <w:trPr>
          <w:trHeight w:val="672"/>
        </w:trPr>
        <w:tc>
          <w:tcPr>
            <w:tcW w:w="1136" w:type="pct"/>
            <w:vAlign w:val="center"/>
          </w:tcPr>
          <w:p w:rsidR="00D050F6" w:rsidRPr="007B50C4" w:rsidRDefault="00D050F6" w:rsidP="00582FC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</w:pPr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>Silent pauses</w:t>
            </w:r>
          </w:p>
        </w:tc>
        <w:tc>
          <w:tcPr>
            <w:tcW w:w="1666" w:type="pct"/>
            <w:vAlign w:val="center"/>
          </w:tcPr>
          <w:p w:rsidR="00D050F6" w:rsidRPr="007B50C4" w:rsidRDefault="00D050F6" w:rsidP="00582FC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</w:pPr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>random intercept for item, subject, network order</w:t>
            </w:r>
          </w:p>
        </w:tc>
        <w:tc>
          <w:tcPr>
            <w:tcW w:w="2198" w:type="pct"/>
            <w:vAlign w:val="center"/>
          </w:tcPr>
          <w:p w:rsidR="00D050F6" w:rsidRPr="007B50C4" w:rsidRDefault="00D050F6" w:rsidP="00582FC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</w:pPr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 xml:space="preserve"> (χ</w:t>
            </w:r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vertAlign w:val="superscript"/>
                <w:lang w:val="en-US"/>
              </w:rPr>
              <w:t>2</w:t>
            </w:r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 xml:space="preserve"> (</w:t>
            </w:r>
            <w:proofErr w:type="gramStart"/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>1)=</w:t>
            </w:r>
            <w:proofErr w:type="gramEnd"/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 xml:space="preserve"> 0.67, p=0.41)</w:t>
            </w:r>
          </w:p>
        </w:tc>
      </w:tr>
      <w:tr w:rsidR="00D050F6" w:rsidRPr="007B50C4" w:rsidTr="00582FC9">
        <w:trPr>
          <w:trHeight w:val="57"/>
        </w:trPr>
        <w:tc>
          <w:tcPr>
            <w:tcW w:w="1136" w:type="pct"/>
            <w:vAlign w:val="center"/>
          </w:tcPr>
          <w:p w:rsidR="00D050F6" w:rsidRPr="007B50C4" w:rsidRDefault="00D050F6" w:rsidP="00582FC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</w:pPr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>Filled pauses</w:t>
            </w:r>
          </w:p>
        </w:tc>
        <w:tc>
          <w:tcPr>
            <w:tcW w:w="1666" w:type="pct"/>
            <w:vAlign w:val="center"/>
          </w:tcPr>
          <w:p w:rsidR="00D050F6" w:rsidRPr="007B50C4" w:rsidRDefault="00D050F6" w:rsidP="00582FC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</w:pPr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>random intercept for item and subject</w:t>
            </w:r>
          </w:p>
        </w:tc>
        <w:tc>
          <w:tcPr>
            <w:tcW w:w="2198" w:type="pct"/>
            <w:vAlign w:val="center"/>
          </w:tcPr>
          <w:p w:rsidR="00D050F6" w:rsidRPr="007B50C4" w:rsidRDefault="00D050F6" w:rsidP="00582FC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</w:pPr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>(χ</w:t>
            </w:r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vertAlign w:val="superscript"/>
                <w:lang w:val="en-US"/>
              </w:rPr>
              <w:t>2</w:t>
            </w:r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 xml:space="preserve"> (</w:t>
            </w:r>
            <w:proofErr w:type="gramStart"/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>1)=</w:t>
            </w:r>
            <w:proofErr w:type="gramEnd"/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 xml:space="preserve"> 2.6, p=0.11)</w:t>
            </w:r>
          </w:p>
        </w:tc>
      </w:tr>
      <w:tr w:rsidR="00D050F6" w:rsidRPr="007B50C4" w:rsidTr="00582FC9">
        <w:trPr>
          <w:trHeight w:val="57"/>
        </w:trPr>
        <w:tc>
          <w:tcPr>
            <w:tcW w:w="1136" w:type="pct"/>
            <w:vAlign w:val="center"/>
          </w:tcPr>
          <w:p w:rsidR="00D050F6" w:rsidRPr="007B50C4" w:rsidRDefault="00D050F6" w:rsidP="00582FC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</w:pPr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>Self-corrections</w:t>
            </w:r>
          </w:p>
        </w:tc>
        <w:tc>
          <w:tcPr>
            <w:tcW w:w="1666" w:type="pct"/>
            <w:vAlign w:val="center"/>
          </w:tcPr>
          <w:p w:rsidR="00D050F6" w:rsidRPr="007B50C4" w:rsidRDefault="00D050F6" w:rsidP="00582FC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</w:pPr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>random intercept for item and subject</w:t>
            </w:r>
          </w:p>
        </w:tc>
        <w:tc>
          <w:tcPr>
            <w:tcW w:w="2198" w:type="pct"/>
            <w:vAlign w:val="center"/>
          </w:tcPr>
          <w:p w:rsidR="00D050F6" w:rsidRPr="007B50C4" w:rsidRDefault="00D050F6" w:rsidP="00582FC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</w:pPr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>(χ</w:t>
            </w:r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vertAlign w:val="superscript"/>
                <w:lang w:val="en-US"/>
              </w:rPr>
              <w:t>2</w:t>
            </w:r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 xml:space="preserve"> (</w:t>
            </w:r>
            <w:proofErr w:type="gramStart"/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>1)=</w:t>
            </w:r>
            <w:proofErr w:type="gramEnd"/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 xml:space="preserve"> 1.35, p=0.24)</w:t>
            </w:r>
          </w:p>
        </w:tc>
      </w:tr>
      <w:tr w:rsidR="00D050F6" w:rsidRPr="007B50C4" w:rsidTr="00582FC9">
        <w:trPr>
          <w:trHeight w:val="57"/>
        </w:trPr>
        <w:tc>
          <w:tcPr>
            <w:tcW w:w="1136" w:type="pct"/>
            <w:vAlign w:val="center"/>
          </w:tcPr>
          <w:p w:rsidR="00D050F6" w:rsidRPr="007B50C4" w:rsidRDefault="00D050F6" w:rsidP="00582FC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</w:pPr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>Prolongations</w:t>
            </w:r>
          </w:p>
        </w:tc>
        <w:tc>
          <w:tcPr>
            <w:tcW w:w="1666" w:type="pct"/>
            <w:vAlign w:val="center"/>
          </w:tcPr>
          <w:p w:rsidR="00D050F6" w:rsidRPr="007B50C4" w:rsidRDefault="00D050F6" w:rsidP="00582FC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</w:pPr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>Random slope for blurriness over items, random intercept for subject, network order and image order</w:t>
            </w:r>
          </w:p>
        </w:tc>
        <w:tc>
          <w:tcPr>
            <w:tcW w:w="2198" w:type="pct"/>
            <w:vAlign w:val="center"/>
          </w:tcPr>
          <w:p w:rsidR="00D050F6" w:rsidRPr="007B50C4" w:rsidRDefault="00D050F6" w:rsidP="00582FC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</w:pPr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>(χ</w:t>
            </w:r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vertAlign w:val="superscript"/>
                <w:lang w:val="en-US"/>
              </w:rPr>
              <w:t>2</w:t>
            </w:r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 xml:space="preserve"> (</w:t>
            </w:r>
            <w:proofErr w:type="gramStart"/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>1)=</w:t>
            </w:r>
            <w:proofErr w:type="gramEnd"/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 xml:space="preserve"> 0.12, p=0.73)</w:t>
            </w:r>
          </w:p>
        </w:tc>
      </w:tr>
      <w:tr w:rsidR="00D050F6" w:rsidRPr="007B50C4" w:rsidTr="00582FC9">
        <w:trPr>
          <w:trHeight w:val="57"/>
        </w:trPr>
        <w:tc>
          <w:tcPr>
            <w:tcW w:w="5000" w:type="pct"/>
            <w:gridSpan w:val="3"/>
            <w:vAlign w:val="center"/>
          </w:tcPr>
          <w:p w:rsidR="00D050F6" w:rsidRPr="007B50C4" w:rsidRDefault="00D050F6" w:rsidP="00582FC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</w:pPr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>Excluded trials</w:t>
            </w:r>
          </w:p>
        </w:tc>
      </w:tr>
      <w:tr w:rsidR="00D050F6" w:rsidRPr="007B50C4" w:rsidTr="00582FC9">
        <w:trPr>
          <w:trHeight w:val="672"/>
        </w:trPr>
        <w:tc>
          <w:tcPr>
            <w:tcW w:w="1136" w:type="pct"/>
          </w:tcPr>
          <w:p w:rsidR="00D050F6" w:rsidRPr="007B50C4" w:rsidRDefault="00D050F6" w:rsidP="00582FC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</w:pPr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>Silent pauses</w:t>
            </w:r>
          </w:p>
        </w:tc>
        <w:tc>
          <w:tcPr>
            <w:tcW w:w="1666" w:type="pct"/>
          </w:tcPr>
          <w:p w:rsidR="00D050F6" w:rsidRPr="007B50C4" w:rsidRDefault="00D050F6" w:rsidP="00582FC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</w:pPr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>random slope for blurriness over subjects, random intercept for item, network order, image order</w:t>
            </w:r>
          </w:p>
        </w:tc>
        <w:tc>
          <w:tcPr>
            <w:tcW w:w="2198" w:type="pct"/>
          </w:tcPr>
          <w:p w:rsidR="00D050F6" w:rsidRPr="007B50C4" w:rsidRDefault="00D050F6" w:rsidP="00582FC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</w:pPr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 xml:space="preserve"> (χ</w:t>
            </w:r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vertAlign w:val="superscript"/>
                <w:lang w:val="en-US"/>
              </w:rPr>
              <w:t>2</w:t>
            </w:r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 xml:space="preserve"> (</w:t>
            </w:r>
            <w:proofErr w:type="gramStart"/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>1)=</w:t>
            </w:r>
            <w:proofErr w:type="gramEnd"/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 xml:space="preserve"> 0.3, p=0.58)</w:t>
            </w:r>
          </w:p>
        </w:tc>
      </w:tr>
      <w:tr w:rsidR="00D050F6" w:rsidRPr="007B50C4" w:rsidTr="00582FC9">
        <w:trPr>
          <w:trHeight w:val="57"/>
        </w:trPr>
        <w:tc>
          <w:tcPr>
            <w:tcW w:w="1136" w:type="pct"/>
          </w:tcPr>
          <w:p w:rsidR="00D050F6" w:rsidRPr="007B50C4" w:rsidRDefault="00D050F6" w:rsidP="00582FC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</w:pPr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>Filled pauses</w:t>
            </w:r>
          </w:p>
        </w:tc>
        <w:tc>
          <w:tcPr>
            <w:tcW w:w="1666" w:type="pct"/>
          </w:tcPr>
          <w:p w:rsidR="00D050F6" w:rsidRPr="007B50C4" w:rsidRDefault="00D050F6" w:rsidP="00582FC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</w:pPr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>random intercept for item and subject</w:t>
            </w:r>
          </w:p>
        </w:tc>
        <w:tc>
          <w:tcPr>
            <w:tcW w:w="2198" w:type="pct"/>
          </w:tcPr>
          <w:p w:rsidR="00D050F6" w:rsidRPr="007B50C4" w:rsidRDefault="00D050F6" w:rsidP="00582FC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</w:pPr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>(χ</w:t>
            </w:r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vertAlign w:val="superscript"/>
                <w:lang w:val="en-US"/>
              </w:rPr>
              <w:t>2</w:t>
            </w:r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 xml:space="preserve"> (</w:t>
            </w:r>
            <w:proofErr w:type="gramStart"/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>1)=</w:t>
            </w:r>
            <w:proofErr w:type="gramEnd"/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 xml:space="preserve"> 0.006, p=0.94)</w:t>
            </w:r>
          </w:p>
        </w:tc>
      </w:tr>
      <w:tr w:rsidR="00D050F6" w:rsidRPr="007B50C4" w:rsidTr="00582FC9">
        <w:trPr>
          <w:trHeight w:val="57"/>
        </w:trPr>
        <w:tc>
          <w:tcPr>
            <w:tcW w:w="1136" w:type="pct"/>
          </w:tcPr>
          <w:p w:rsidR="00D050F6" w:rsidRPr="007B50C4" w:rsidRDefault="00D050F6" w:rsidP="00582FC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</w:pPr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>Self-corrections</w:t>
            </w:r>
          </w:p>
        </w:tc>
        <w:tc>
          <w:tcPr>
            <w:tcW w:w="1666" w:type="pct"/>
          </w:tcPr>
          <w:p w:rsidR="00D050F6" w:rsidRPr="007B50C4" w:rsidRDefault="00D050F6" w:rsidP="00582FC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</w:pPr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>random intercept for item, subject, and network order</w:t>
            </w:r>
          </w:p>
        </w:tc>
        <w:tc>
          <w:tcPr>
            <w:tcW w:w="2198" w:type="pct"/>
          </w:tcPr>
          <w:p w:rsidR="00D050F6" w:rsidRPr="007B50C4" w:rsidRDefault="00D050F6" w:rsidP="00582FC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</w:pPr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>(χ</w:t>
            </w:r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vertAlign w:val="superscript"/>
                <w:lang w:val="en-US"/>
              </w:rPr>
              <w:t>2</w:t>
            </w:r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 xml:space="preserve"> (</w:t>
            </w:r>
            <w:proofErr w:type="gramStart"/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>1)=</w:t>
            </w:r>
            <w:proofErr w:type="gramEnd"/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 xml:space="preserve"> 2.41, p=0.12)</w:t>
            </w:r>
          </w:p>
        </w:tc>
      </w:tr>
      <w:tr w:rsidR="00D050F6" w:rsidRPr="007B50C4" w:rsidTr="00582FC9">
        <w:trPr>
          <w:trHeight w:val="57"/>
        </w:trPr>
        <w:tc>
          <w:tcPr>
            <w:tcW w:w="1136" w:type="pct"/>
          </w:tcPr>
          <w:p w:rsidR="00D050F6" w:rsidRPr="007B50C4" w:rsidRDefault="00D050F6" w:rsidP="00582FC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</w:pPr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>Prolongations</w:t>
            </w:r>
          </w:p>
        </w:tc>
        <w:tc>
          <w:tcPr>
            <w:tcW w:w="1666" w:type="pct"/>
          </w:tcPr>
          <w:p w:rsidR="00D050F6" w:rsidRPr="007B50C4" w:rsidRDefault="00D050F6" w:rsidP="00582FC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</w:pPr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 xml:space="preserve">random intercept for subject and item </w:t>
            </w:r>
          </w:p>
        </w:tc>
        <w:tc>
          <w:tcPr>
            <w:tcW w:w="2198" w:type="pct"/>
          </w:tcPr>
          <w:p w:rsidR="00D050F6" w:rsidRPr="007B50C4" w:rsidRDefault="00D050F6" w:rsidP="00582FC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</w:pPr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>(χ</w:t>
            </w:r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vertAlign w:val="superscript"/>
                <w:lang w:val="en-US"/>
              </w:rPr>
              <w:t>2</w:t>
            </w:r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 xml:space="preserve"> (</w:t>
            </w:r>
            <w:proofErr w:type="gramStart"/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>1)=</w:t>
            </w:r>
            <w:proofErr w:type="gramEnd"/>
            <w:r w:rsidRPr="007B50C4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0"/>
                <w:lang w:val="en-US"/>
              </w:rPr>
              <w:t xml:space="preserve"> 0.51, p=0.47)</w:t>
            </w:r>
          </w:p>
        </w:tc>
      </w:tr>
    </w:tbl>
    <w:p w:rsidR="00D050F6" w:rsidRPr="007B50C4" w:rsidRDefault="00D050F6" w:rsidP="00D050F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D050F6" w:rsidRPr="007B50C4" w:rsidRDefault="00D050F6" w:rsidP="00D050F6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D050F6" w:rsidRPr="007B50C4" w:rsidRDefault="00D050F6" w:rsidP="00D050F6">
      <w:pPr>
        <w:spacing w:line="480" w:lineRule="auto"/>
        <w:jc w:val="both"/>
        <w:rPr>
          <w:color w:val="000000" w:themeColor="text1"/>
        </w:rPr>
      </w:pPr>
    </w:p>
    <w:p w:rsidR="00E016EE" w:rsidRDefault="00D050F6">
      <w:bookmarkStart w:id="0" w:name="_GoBack"/>
      <w:bookmarkEnd w:id="0"/>
    </w:p>
    <w:sectPr w:rsidR="00E016EE" w:rsidSect="006A5120">
      <w:headerReference w:type="default" r:id="rId4"/>
      <w:footerReference w:type="even" r:id="rId5"/>
      <w:footerReference w:type="default" r:id="rId6"/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704025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F797C" w:rsidRDefault="00D050F6" w:rsidP="008536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F797C" w:rsidRDefault="00D050F6" w:rsidP="006A512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690528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F797C" w:rsidRDefault="00D050F6" w:rsidP="008536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8F797C" w:rsidRDefault="00D050F6" w:rsidP="006A5120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F797C" w:rsidRDefault="00D050F6">
    <w:pPr>
      <w:pStyle w:val="Header"/>
    </w:pPr>
    <w:r>
      <w:t xml:space="preserve">Disfluency related to </w:t>
    </w:r>
    <w:r w:rsidRPr="00AD4860">
      <w:t>object identification difficulty</w:t>
    </w:r>
  </w:p>
  <w:p w:rsidR="008F797C" w:rsidRDefault="00D050F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0F6"/>
    <w:rsid w:val="000140CF"/>
    <w:rsid w:val="000426C3"/>
    <w:rsid w:val="00045B9B"/>
    <w:rsid w:val="000C0E41"/>
    <w:rsid w:val="000C66BB"/>
    <w:rsid w:val="001B0497"/>
    <w:rsid w:val="002945B7"/>
    <w:rsid w:val="002E792F"/>
    <w:rsid w:val="003E2C1B"/>
    <w:rsid w:val="004335A3"/>
    <w:rsid w:val="004D2DB0"/>
    <w:rsid w:val="00562401"/>
    <w:rsid w:val="005F3006"/>
    <w:rsid w:val="00667BFE"/>
    <w:rsid w:val="0067666F"/>
    <w:rsid w:val="007A10D9"/>
    <w:rsid w:val="007A2120"/>
    <w:rsid w:val="007C6910"/>
    <w:rsid w:val="008577B3"/>
    <w:rsid w:val="00982837"/>
    <w:rsid w:val="00A6299F"/>
    <w:rsid w:val="00A67B85"/>
    <w:rsid w:val="00B93BE3"/>
    <w:rsid w:val="00BD31B8"/>
    <w:rsid w:val="00C629F7"/>
    <w:rsid w:val="00D050F6"/>
    <w:rsid w:val="00D45CF0"/>
    <w:rsid w:val="00E87AE1"/>
    <w:rsid w:val="00F86E0A"/>
    <w:rsid w:val="00FC2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6060C08"/>
  <w14:defaultImageDpi w14:val="32767"/>
  <w15:chartTrackingRefBased/>
  <w15:docId w15:val="{C8C8E154-9DDA-AD4D-A931-8C7301ED1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050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50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050F6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50F6"/>
  </w:style>
  <w:style w:type="paragraph" w:styleId="Footer">
    <w:name w:val="footer"/>
    <w:basedOn w:val="Normal"/>
    <w:link w:val="FooterChar"/>
    <w:uiPriority w:val="99"/>
    <w:unhideWhenUsed/>
    <w:rsid w:val="00D050F6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50F6"/>
  </w:style>
  <w:style w:type="character" w:styleId="PageNumber">
    <w:name w:val="page number"/>
    <w:basedOn w:val="DefaultParagraphFont"/>
    <w:uiPriority w:val="99"/>
    <w:semiHidden/>
    <w:unhideWhenUsed/>
    <w:rsid w:val="00D050F6"/>
  </w:style>
  <w:style w:type="character" w:styleId="LineNumber">
    <w:name w:val="line number"/>
    <w:basedOn w:val="DefaultParagraphFont"/>
    <w:uiPriority w:val="99"/>
    <w:semiHidden/>
    <w:unhideWhenUsed/>
    <w:rsid w:val="00D050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e Pistono</dc:creator>
  <cp:keywords/>
  <dc:description/>
  <cp:lastModifiedBy>Aurelie Pistono</cp:lastModifiedBy>
  <cp:revision>1</cp:revision>
  <dcterms:created xsi:type="dcterms:W3CDTF">2023-01-30T17:00:00Z</dcterms:created>
  <dcterms:modified xsi:type="dcterms:W3CDTF">2023-01-30T17:00:00Z</dcterms:modified>
</cp:coreProperties>
</file>